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53942" w14:textId="77777777" w:rsidR="00951C17" w:rsidRDefault="00951C17" w:rsidP="00951C17">
      <w:pPr>
        <w:spacing w:after="120" w:line="360" w:lineRule="auto"/>
        <w:rPr>
          <w:rFonts w:ascii="Arial" w:eastAsia="Calibri" w:hAnsi="Arial" w:cs="Arial"/>
          <w:b/>
          <w:sz w:val="22"/>
          <w:szCs w:val="22"/>
        </w:rPr>
      </w:pPr>
      <w:r w:rsidRPr="003D2D50">
        <w:rPr>
          <w:rFonts w:ascii="Arial" w:eastAsia="Calibri" w:hAnsi="Arial" w:cs="Arial"/>
          <w:b/>
          <w:sz w:val="22"/>
          <w:szCs w:val="22"/>
        </w:rPr>
        <w:t xml:space="preserve">Table </w:t>
      </w:r>
      <w:r>
        <w:rPr>
          <w:rFonts w:ascii="Arial" w:eastAsia="Calibri" w:hAnsi="Arial" w:cs="Arial"/>
          <w:b/>
          <w:sz w:val="22"/>
          <w:szCs w:val="22"/>
        </w:rPr>
        <w:t>S4</w:t>
      </w:r>
      <w:r w:rsidRPr="003D2D50">
        <w:rPr>
          <w:rFonts w:ascii="Arial" w:eastAsia="Calibri" w:hAnsi="Arial" w:cs="Arial"/>
          <w:b/>
          <w:sz w:val="22"/>
          <w:szCs w:val="22"/>
        </w:rPr>
        <w:t xml:space="preserve">: </w:t>
      </w:r>
      <w:r>
        <w:rPr>
          <w:rFonts w:ascii="Arial" w:eastAsia="Calibri" w:hAnsi="Arial" w:cs="Arial"/>
          <w:sz w:val="22"/>
          <w:szCs w:val="22"/>
        </w:rPr>
        <w:t>Exclusively</w:t>
      </w:r>
      <w:r w:rsidRPr="00A80C48">
        <w:rPr>
          <w:rFonts w:ascii="Arial" w:eastAsia="Calibri" w:hAnsi="Arial" w:cs="Arial"/>
          <w:sz w:val="22"/>
          <w:szCs w:val="22"/>
        </w:rPr>
        <w:t xml:space="preserve"> expressed genes in the parental strain exposed to hydrogen peroxide</w:t>
      </w:r>
      <w:r>
        <w:rPr>
          <w:rFonts w:ascii="Arial" w:eastAsia="Calibri" w:hAnsi="Arial" w:cs="Arial"/>
          <w:sz w:val="22"/>
          <w:szCs w:val="22"/>
        </w:rPr>
        <w:t xml:space="preserve"> as compared to the </w:t>
      </w:r>
      <w:r w:rsidRPr="00320B5D">
        <w:rPr>
          <w:rFonts w:ascii="Symbol" w:eastAsia="Calibri" w:hAnsi="Symbol" w:cs="Arial"/>
          <w:sz w:val="22"/>
          <w:szCs w:val="22"/>
        </w:rPr>
        <w:t></w:t>
      </w:r>
      <w:proofErr w:type="spellStart"/>
      <w:r w:rsidRPr="00320B5D">
        <w:rPr>
          <w:rFonts w:ascii="Arial" w:eastAsia="Calibri" w:hAnsi="Arial" w:cs="Arial"/>
          <w:i/>
          <w:sz w:val="22"/>
          <w:szCs w:val="22"/>
        </w:rPr>
        <w:t>modR</w:t>
      </w:r>
      <w:proofErr w:type="spellEnd"/>
      <w:r>
        <w:rPr>
          <w:rFonts w:ascii="Arial" w:eastAsia="Calibri" w:hAnsi="Arial" w:cs="Arial"/>
          <w:sz w:val="22"/>
          <w:szCs w:val="22"/>
        </w:rPr>
        <w:t xml:space="preserve"> mutant</w:t>
      </w:r>
      <w:r w:rsidRPr="00A80C48">
        <w:rPr>
          <w:rFonts w:ascii="Arial" w:eastAsia="Calibri" w:hAnsi="Arial" w:cs="Arial"/>
          <w:sz w:val="22"/>
          <w:szCs w:val="22"/>
        </w:rPr>
        <w:t>, relative to the untreated parental strain</w:t>
      </w:r>
      <w:r>
        <w:rPr>
          <w:rFonts w:ascii="Arial" w:eastAsia="Calibri" w:hAnsi="Arial" w:cs="Arial"/>
          <w:sz w:val="22"/>
          <w:szCs w:val="22"/>
        </w:rPr>
        <w:t xml:space="preserve"> </w:t>
      </w:r>
    </w:p>
    <w:tbl>
      <w:tblPr>
        <w:tblW w:w="9857" w:type="dxa"/>
        <w:tblLook w:val="04A0" w:firstRow="1" w:lastRow="0" w:firstColumn="1" w:lastColumn="0" w:noHBand="0" w:noVBand="1"/>
      </w:tblPr>
      <w:tblGrid>
        <w:gridCol w:w="2790"/>
        <w:gridCol w:w="767"/>
        <w:gridCol w:w="4770"/>
        <w:gridCol w:w="1530"/>
      </w:tblGrid>
      <w:tr w:rsidR="00951C17" w:rsidRPr="001073E3" w14:paraId="5553FFFB" w14:textId="77777777" w:rsidTr="004F4474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29BF3" w14:textId="77777777" w:rsidR="00951C17" w:rsidRPr="001073E3" w:rsidRDefault="00951C17" w:rsidP="004F4474">
            <w:pPr>
              <w:spacing w:before="120" w:after="12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color w:val="000000"/>
                <w:sz w:val="22"/>
                <w:szCs w:val="22"/>
              </w:rPr>
              <w:t>Locus I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65A699" w14:textId="77777777" w:rsidR="00951C17" w:rsidRPr="001073E3" w:rsidRDefault="00951C17" w:rsidP="004F4474">
            <w:pPr>
              <w:spacing w:before="120" w:after="12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B515F1" w14:textId="77777777" w:rsidR="00951C17" w:rsidRPr="001073E3" w:rsidRDefault="00951C17" w:rsidP="004F4474">
            <w:pPr>
              <w:spacing w:before="120" w:after="12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color w:val="000000"/>
                <w:sz w:val="22"/>
                <w:szCs w:val="22"/>
              </w:rPr>
              <w:t>Predicted Func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17C101" w14:textId="77777777" w:rsidR="00951C17" w:rsidRPr="001073E3" w:rsidRDefault="00951C17" w:rsidP="004F4474">
            <w:pPr>
              <w:spacing w:before="120" w:after="12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color w:val="000000"/>
                <w:sz w:val="22"/>
                <w:szCs w:val="22"/>
              </w:rPr>
              <w:t>Fold change</w:t>
            </w:r>
          </w:p>
        </w:tc>
      </w:tr>
      <w:tr w:rsidR="00951C17" w:rsidRPr="001073E3" w14:paraId="633B40A2" w14:textId="77777777" w:rsidTr="004F4474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01801" w14:textId="77777777" w:rsidR="00951C17" w:rsidRPr="001073E3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eastAsia="Calibri" w:hAnsi="Arial" w:cs="Arial"/>
                <w:b/>
                <w:i/>
                <w:sz w:val="22"/>
                <w:szCs w:val="22"/>
              </w:rPr>
              <w:t>Upregulated gene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58D58" w14:textId="77777777" w:rsidR="00951C17" w:rsidRPr="001073E3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C3E8A" w14:textId="77777777" w:rsidR="00951C17" w:rsidRPr="001073E3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7F83F" w14:textId="77777777" w:rsidR="00951C17" w:rsidRPr="001073E3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51C17" w:rsidRPr="00136DDC" w14:paraId="5B0EDC8D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B6615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73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2EA9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2ED1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imidazolonepropion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FB565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4.95</w:t>
            </w:r>
          </w:p>
        </w:tc>
      </w:tr>
      <w:tr w:rsidR="00951C17" w:rsidRPr="00136DDC" w14:paraId="6D017F2D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FE68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73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C0364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AE33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formiminotetrahydrofolate </w:t>
            </w: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cyclodeamin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B0D7E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4.86</w:t>
            </w:r>
          </w:p>
        </w:tc>
      </w:tr>
      <w:tr w:rsidR="00951C17" w:rsidRPr="00136DDC" w14:paraId="4AF3CA41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8CA7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36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57CD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i/>
                <w:color w:val="000000"/>
                <w:sz w:val="22"/>
                <w:szCs w:val="22"/>
              </w:rPr>
              <w:t>hutH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1373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istidine ammonia-ly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F96A9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4.52</w:t>
            </w:r>
          </w:p>
        </w:tc>
      </w:tr>
      <w:tr w:rsidR="00951C17" w:rsidRPr="00136DDC" w14:paraId="66D9BEE4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2F8E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9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489B7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427B7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formate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-tetrahydrofolate lig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4897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3.87</w:t>
            </w:r>
          </w:p>
        </w:tc>
      </w:tr>
      <w:tr w:rsidR="00951C17" w:rsidRPr="00136DDC" w14:paraId="232EADE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D20E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92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4CD62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805A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GntP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perm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E152A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3.26</w:t>
            </w:r>
          </w:p>
        </w:tc>
      </w:tr>
      <w:tr w:rsidR="00951C17" w:rsidRPr="00136DDC" w14:paraId="6E1B4B5E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20887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92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DF0D2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i/>
                <w:color w:val="000000"/>
                <w:sz w:val="22"/>
                <w:szCs w:val="22"/>
              </w:rPr>
              <w:t>dsdA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C709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D-serine ammonia-ly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85BEB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</w:tr>
      <w:tr w:rsidR="00951C17" w:rsidRPr="00136DDC" w14:paraId="42D820AE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73EE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92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3D63E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ECB36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mino-acid racem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A36A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87</w:t>
            </w:r>
          </w:p>
        </w:tc>
      </w:tr>
      <w:tr w:rsidR="00951C17" w:rsidRPr="00136DDC" w14:paraId="4BB48C94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A80C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7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A929B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70F2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elix-turn-helix transcriptional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D8358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74</w:t>
            </w:r>
          </w:p>
        </w:tc>
      </w:tr>
      <w:tr w:rsidR="00951C17" w:rsidRPr="00136DDC" w14:paraId="198447E8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1D9C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7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CF3E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680E6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CoA-disulfide reduc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BBB1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74</w:t>
            </w:r>
          </w:p>
        </w:tc>
      </w:tr>
      <w:tr w:rsidR="00951C17" w:rsidRPr="00136DDC" w14:paraId="7D905560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742C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75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8DE26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F313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CAP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F3065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63</w:t>
            </w:r>
          </w:p>
        </w:tc>
      </w:tr>
      <w:tr w:rsidR="00951C17" w:rsidRPr="00136DDC" w14:paraId="1811DD1A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8370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87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45B85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7AB7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metal ABC transporter perm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A169A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60</w:t>
            </w:r>
          </w:p>
        </w:tc>
      </w:tr>
      <w:tr w:rsidR="00951C17" w:rsidRPr="00136DDC" w14:paraId="2E958798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BE90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09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8001E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976CA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ED6D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</w:tr>
      <w:tr w:rsidR="00951C17" w:rsidRPr="00136DDC" w14:paraId="3967A39A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FAB9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108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74DE5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43C4E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A6EC1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52</w:t>
            </w:r>
          </w:p>
        </w:tc>
      </w:tr>
      <w:tr w:rsidR="00951C17" w:rsidRPr="00136DDC" w14:paraId="7A74152B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C1B5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2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1D4F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4B57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RloB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2820E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</w:tr>
      <w:tr w:rsidR="00951C17" w:rsidRPr="00136DDC" w14:paraId="1EA90F47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D1AC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3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8ACB0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5D3D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C111B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43</w:t>
            </w:r>
          </w:p>
        </w:tc>
      </w:tr>
      <w:tr w:rsidR="00951C17" w:rsidRPr="00136DDC" w14:paraId="026E696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BE1C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65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22222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42FB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7769E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42</w:t>
            </w:r>
          </w:p>
        </w:tc>
      </w:tr>
      <w:tr w:rsidR="00951C17" w:rsidRPr="00136DDC" w14:paraId="704B63E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E2FB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9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877A3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28CF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ferredoxin--NADP reduc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7D1E0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37</w:t>
            </w:r>
          </w:p>
        </w:tc>
      </w:tr>
      <w:tr w:rsidR="00951C17" w:rsidRPr="00136DDC" w14:paraId="393069BC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4737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3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EF227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C8C0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585F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34</w:t>
            </w:r>
          </w:p>
        </w:tc>
      </w:tr>
      <w:tr w:rsidR="00951C17" w:rsidRPr="00136DDC" w14:paraId="35F2B6F3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51C7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95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148BD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02FC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6038A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</w:tr>
      <w:tr w:rsidR="00951C17" w:rsidRPr="00136DDC" w14:paraId="41C99F9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15EB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3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C9064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C1F5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B7D10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</w:tr>
      <w:tr w:rsidR="00951C17" w:rsidRPr="00136DDC" w14:paraId="2D141C15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C0FF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2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3639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3165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denylate cycl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C6463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</w:tr>
      <w:tr w:rsidR="00951C17" w:rsidRPr="00136DDC" w14:paraId="3F68BA2A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61D9A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63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AA430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9C065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MATE family efflux 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6BF6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30</w:t>
            </w:r>
          </w:p>
        </w:tc>
      </w:tr>
      <w:tr w:rsidR="00951C17" w:rsidRPr="00136DDC" w14:paraId="40E67765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AB38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7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511F7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EE9C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AA family ATP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A4D5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</w:tr>
      <w:tr w:rsidR="00951C17" w:rsidRPr="00136DDC" w14:paraId="619D5410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F47A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64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C3247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17D25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AECDB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26</w:t>
            </w:r>
          </w:p>
        </w:tc>
      </w:tr>
      <w:tr w:rsidR="00951C17" w:rsidRPr="00136DDC" w14:paraId="788E927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EE717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89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4522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11C5A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N-glycosylase/DNA ly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995A5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26</w:t>
            </w:r>
          </w:p>
        </w:tc>
      </w:tr>
      <w:tr w:rsidR="00951C17" w:rsidRPr="00136DDC" w14:paraId="67387F02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5A99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72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6B3FB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386A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tRNA </w:t>
            </w: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threonylcarbamoyladenosine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dehydra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10EFA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25</w:t>
            </w:r>
          </w:p>
        </w:tc>
      </w:tr>
      <w:tr w:rsidR="00951C17" w:rsidRPr="00136DDC" w14:paraId="4E34DFD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D690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1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35B07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816F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54857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</w:tr>
      <w:tr w:rsidR="00951C17" w:rsidRPr="00136DDC" w14:paraId="4E66381D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BF15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1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70E04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1A71E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MATE family efflux 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4E085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23</w:t>
            </w:r>
          </w:p>
        </w:tc>
      </w:tr>
      <w:tr w:rsidR="00951C17" w:rsidRPr="00136DDC" w14:paraId="27B22D1C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39CA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95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DB6FE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1FF9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substrate-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660F4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21</w:t>
            </w:r>
          </w:p>
        </w:tc>
      </w:tr>
      <w:tr w:rsidR="00951C17" w:rsidRPr="00136DDC" w14:paraId="78673371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9550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73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0B14F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EF89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elix-turn-helix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3B157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21</w:t>
            </w:r>
          </w:p>
        </w:tc>
      </w:tr>
      <w:tr w:rsidR="00951C17" w:rsidRPr="00136DDC" w14:paraId="0705460C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D5D6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55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58832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6B417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midohydrol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7AC99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9</w:t>
            </w:r>
          </w:p>
        </w:tc>
      </w:tr>
      <w:tr w:rsidR="00951C17" w:rsidRPr="00136DDC" w14:paraId="6021D5B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CF36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87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1B2D8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6E3C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metal ABC transporter ATP-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E3FC9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8</w:t>
            </w:r>
          </w:p>
        </w:tc>
      </w:tr>
      <w:tr w:rsidR="00951C17" w:rsidRPr="00136DDC" w14:paraId="54F0A159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0A33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9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1AD93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CB646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inorganic pyrophospha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9550D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7</w:t>
            </w:r>
          </w:p>
        </w:tc>
      </w:tr>
      <w:tr w:rsidR="00951C17" w:rsidRPr="00136DDC" w14:paraId="2E65C992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AB41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8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AB6C2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20E5D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TolC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DD01E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7</w:t>
            </w:r>
          </w:p>
        </w:tc>
      </w:tr>
      <w:tr w:rsidR="00951C17" w:rsidRPr="00136DDC" w14:paraId="2FE87EE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2A22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5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2BFC1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31AF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fimbrial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assembly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D627E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7</w:t>
            </w:r>
          </w:p>
        </w:tc>
      </w:tr>
      <w:tr w:rsidR="00951C17" w:rsidRPr="00136DDC" w14:paraId="4564338A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9129A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80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B57A4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E032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IclR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transcriptional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C8B99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6</w:t>
            </w:r>
          </w:p>
        </w:tc>
      </w:tr>
      <w:tr w:rsidR="00951C17" w:rsidRPr="00136DDC" w14:paraId="43A69A91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A0F7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MPREF0397_RS063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15739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C089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5-methyltetrahydrofolate--homocysteine methyltransf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33FE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</w:tr>
      <w:tr w:rsidR="00951C17" w:rsidRPr="00136DDC" w14:paraId="6F311395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481DE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36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70FA5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FF94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fructose-</w:t>
            </w: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bisphosphatase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class I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B8F9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</w:tr>
      <w:tr w:rsidR="00951C17" w:rsidRPr="00136DDC" w14:paraId="4322DDA7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9390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0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CE18F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6110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DUF1858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715F9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</w:tr>
      <w:tr w:rsidR="00951C17" w:rsidRPr="00136DDC" w14:paraId="5566E250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E349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87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49EC1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B55C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MATE family efflux 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5F938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</w:tr>
      <w:tr w:rsidR="00951C17" w:rsidRPr="00136DDC" w14:paraId="753ABFAA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4F266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87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41D01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9830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zinc ABC transporter solute-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5AC2A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</w:tr>
      <w:tr w:rsidR="00951C17" w:rsidRPr="00136DDC" w14:paraId="3482B762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7D8FD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3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C420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E7B8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6F570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</w:tr>
      <w:tr w:rsidR="00951C17" w:rsidRPr="00136DDC" w14:paraId="4901BF31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2017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3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E39E5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FEAF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611B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2</w:t>
            </w:r>
          </w:p>
        </w:tc>
      </w:tr>
      <w:tr w:rsidR="00951C17" w:rsidRPr="00136DDC" w14:paraId="14C0A4D7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0995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8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8411B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664C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iron-containing alcohol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3FF94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10</w:t>
            </w:r>
          </w:p>
        </w:tc>
      </w:tr>
      <w:tr w:rsidR="00951C17" w:rsidRPr="00136DDC" w14:paraId="1A9B9AB5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077F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0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615FF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6890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MATE family efflux 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32CD4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</w:tr>
      <w:tr w:rsidR="00951C17" w:rsidRPr="00136DDC" w14:paraId="10309FF1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AD57D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7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CFE0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AB97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DNA polymerase I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A29C1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</w:tr>
      <w:tr w:rsidR="00951C17" w:rsidRPr="00136DDC" w14:paraId="2B17DD85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4975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8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E1C85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9249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C60B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</w:tr>
      <w:tr w:rsidR="00951C17" w:rsidRPr="00136DDC" w14:paraId="1857A92B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A0D4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57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B83EE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10AF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DUF1007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E86D7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</w:tr>
      <w:tr w:rsidR="00951C17" w:rsidRPr="00136DDC" w14:paraId="34E15661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19FE6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7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02D1F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FCDC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ATP-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80F8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</w:tr>
      <w:tr w:rsidR="00951C17" w:rsidRPr="00136DDC" w14:paraId="5799B62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B882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32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21902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60BFD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6AD79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</w:tr>
      <w:tr w:rsidR="00951C17" w:rsidRPr="00136DDC" w14:paraId="3252E122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DBCAD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36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C0FC4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5A0A7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elix-turn-helix transcriptional regula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10754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</w:tr>
      <w:tr w:rsidR="00951C17" w:rsidRPr="00136DDC" w14:paraId="5BD002FF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390F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38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E5098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6956A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TP-bind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EADD8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4</w:t>
            </w:r>
          </w:p>
        </w:tc>
      </w:tr>
      <w:tr w:rsidR="00951C17" w:rsidRPr="00136DDC" w14:paraId="78181402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FCE1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3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175C9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0736A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DUF2247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889B8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4</w:t>
            </w:r>
          </w:p>
        </w:tc>
      </w:tr>
      <w:tr w:rsidR="00951C17" w:rsidRPr="00136DDC" w14:paraId="0C99997A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48B75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95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6F5B9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D9B77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1F53A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</w:tr>
      <w:tr w:rsidR="00951C17" w:rsidRPr="00136DDC" w14:paraId="187C996F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183E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58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E4A06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AB40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84C87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</w:tr>
      <w:tr w:rsidR="00951C17" w:rsidRPr="00136DDC" w14:paraId="3145E084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6E84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33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8D08B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i/>
                <w:color w:val="000000"/>
                <w:sz w:val="22"/>
                <w:szCs w:val="22"/>
              </w:rPr>
              <w:t>cadA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5308D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cadmium-translocating P-type ATP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452B5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1</w:t>
            </w:r>
          </w:p>
        </w:tc>
      </w:tr>
      <w:tr w:rsidR="00951C17" w:rsidRPr="00136DDC" w14:paraId="70B761FA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2FE0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70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8E0E3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825B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DUF1858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C326D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1</w:t>
            </w:r>
          </w:p>
        </w:tc>
      </w:tr>
      <w:tr w:rsidR="00951C17" w:rsidRPr="00136DDC" w14:paraId="5E5EF499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6A0B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15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F7D4B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67BA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3054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2.01</w:t>
            </w:r>
          </w:p>
        </w:tc>
      </w:tr>
      <w:tr w:rsidR="00951C17" w:rsidRPr="001073E3" w14:paraId="7D529EBE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A7010" w14:textId="77777777" w:rsidR="00951C17" w:rsidRPr="001073E3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>Downregulated Gen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A17E4" w14:textId="77777777" w:rsidR="00951C17" w:rsidRPr="001073E3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345E4" w14:textId="77777777" w:rsidR="00951C17" w:rsidRPr="001073E3" w:rsidRDefault="00951C17" w:rsidP="004F4474">
            <w:pPr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D2148" w14:textId="77777777" w:rsidR="00951C17" w:rsidRPr="001073E3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51C17" w:rsidRPr="00136DDC" w14:paraId="416C6DE3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0EC3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2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1CF5E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D328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ubiquinone/menaquinone biosynthesis methyltransf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71ACF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0</w:t>
            </w:r>
          </w:p>
        </w:tc>
      </w:tr>
      <w:tr w:rsidR="00951C17" w:rsidRPr="00136DDC" w14:paraId="5749C62C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06C8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99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FCFA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D3F0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diguanylate phosphodiest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722AB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0</w:t>
            </w:r>
          </w:p>
        </w:tc>
      </w:tr>
      <w:tr w:rsidR="00951C17" w:rsidRPr="00136DDC" w14:paraId="6211C0F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46DD6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59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67B25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EEA1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dicarboxylate/amino </w:t>
            </w:r>
            <w:proofErr w:type="spellStart"/>
            <w:proofErr w:type="gram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cid:cation</w:t>
            </w:r>
            <w:proofErr w:type="spellEnd"/>
            <w:proofErr w:type="gram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sym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788A3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1</w:t>
            </w:r>
          </w:p>
        </w:tc>
      </w:tr>
      <w:tr w:rsidR="00951C17" w:rsidRPr="00136DDC" w14:paraId="4545C39B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47ED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83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330B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i/>
                <w:color w:val="000000"/>
                <w:sz w:val="22"/>
                <w:szCs w:val="22"/>
              </w:rPr>
              <w:t>citE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17756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citrate (pro-3S)-lyase subunit be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BEC51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2</w:t>
            </w:r>
          </w:p>
        </w:tc>
      </w:tr>
      <w:tr w:rsidR="00951C17" w:rsidRPr="00136DDC" w14:paraId="6A4E7A0B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DE58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54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B4C2D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635E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F042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2</w:t>
            </w:r>
          </w:p>
        </w:tc>
      </w:tr>
      <w:tr w:rsidR="00951C17" w:rsidRPr="00136DDC" w14:paraId="3325CE93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CF53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3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79360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D884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adhesion protein </w:t>
            </w: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Fad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2647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3</w:t>
            </w:r>
          </w:p>
        </w:tc>
      </w:tr>
      <w:tr w:rsidR="00951C17" w:rsidRPr="00136DDC" w14:paraId="2A0ADA90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2BBF6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3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1AF0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541A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electron transfer flavoprotein subunit beta/</w:t>
            </w: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FixAfamily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4FC96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3</w:t>
            </w:r>
          </w:p>
        </w:tc>
      </w:tr>
      <w:tr w:rsidR="00951C17" w:rsidRPr="00136DDC" w14:paraId="0E2FEFE7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F988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05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A9708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0E5A7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sodium:alanine</w:t>
            </w:r>
            <w:proofErr w:type="spellEnd"/>
            <w:proofErr w:type="gram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symporter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6DFAF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5</w:t>
            </w:r>
          </w:p>
        </w:tc>
      </w:tr>
      <w:tr w:rsidR="00951C17" w:rsidRPr="00136DDC" w14:paraId="0D94657B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334A7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2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7E34D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7EBC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FAD-dependent oxidoreduc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BD201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6</w:t>
            </w:r>
          </w:p>
        </w:tc>
      </w:tr>
      <w:tr w:rsidR="00951C17" w:rsidRPr="00136DDC" w14:paraId="7182D075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5CF9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98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8A3C7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FC25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M42 family metallopeptid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E59A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6</w:t>
            </w:r>
          </w:p>
        </w:tc>
      </w:tr>
      <w:tr w:rsidR="00951C17" w:rsidRPr="00136DDC" w14:paraId="533C1148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4027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3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EEFF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97A34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LrgB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1E6B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07</w:t>
            </w:r>
          </w:p>
        </w:tc>
      </w:tr>
      <w:tr w:rsidR="00951C17" w:rsidRPr="00136DDC" w14:paraId="128A6F75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FD01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54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F19D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FF166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CC627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12</w:t>
            </w:r>
          </w:p>
        </w:tc>
      </w:tr>
      <w:tr w:rsidR="00951C17" w:rsidRPr="00136DDC" w14:paraId="55B6337B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2923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3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F9F4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EE84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cyl-CoA dehydrogen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09738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13</w:t>
            </w:r>
          </w:p>
        </w:tc>
      </w:tr>
      <w:tr w:rsidR="00951C17" w:rsidRPr="00136DDC" w14:paraId="4FDC1449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1E48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4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7F523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i/>
                <w:color w:val="000000"/>
                <w:sz w:val="22"/>
                <w:szCs w:val="22"/>
              </w:rPr>
              <w:t>ggt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43C79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gamma-</w:t>
            </w: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glutamyltransfera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0B21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14</w:t>
            </w:r>
          </w:p>
        </w:tc>
      </w:tr>
      <w:tr w:rsidR="00951C17" w:rsidRPr="00136DDC" w14:paraId="6D569E5F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313C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78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9A7C9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i/>
                <w:color w:val="000000"/>
                <w:sz w:val="22"/>
                <w:szCs w:val="22"/>
              </w:rPr>
              <w:t>fap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6873C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galactose-inhibitable autotransporter adhesin Fa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EF1FF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14</w:t>
            </w:r>
          </w:p>
        </w:tc>
      </w:tr>
      <w:tr w:rsidR="00951C17" w:rsidRPr="00136DDC" w14:paraId="20811A3C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6A17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82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C3A81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D212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oxaloacetate decarboxylase subunit alph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DE18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16</w:t>
            </w:r>
          </w:p>
        </w:tc>
      </w:tr>
      <w:tr w:rsidR="00951C17" w:rsidRPr="00136DDC" w14:paraId="2A36A78C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839C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4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C5F4D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040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498C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17</w:t>
            </w:r>
          </w:p>
        </w:tc>
      </w:tr>
      <w:tr w:rsidR="00951C17" w:rsidRPr="00136DDC" w14:paraId="47AEBC8E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66CBF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MPREF0397_RS023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6886C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C511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F4ECD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20</w:t>
            </w:r>
          </w:p>
        </w:tc>
      </w:tr>
      <w:tr w:rsidR="00951C17" w:rsidRPr="00136DDC" w14:paraId="39FB25B5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4624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01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A738B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4EC0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CD885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26</w:t>
            </w:r>
          </w:p>
        </w:tc>
      </w:tr>
      <w:tr w:rsidR="00951C17" w:rsidRPr="00136DDC" w14:paraId="7C445801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25DDA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62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770E0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224CD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ACE2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27</w:t>
            </w:r>
          </w:p>
        </w:tc>
      </w:tr>
      <w:tr w:rsidR="00951C17" w:rsidRPr="00136DDC" w14:paraId="0E9C7B9F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11F6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0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E1114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1E642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 perme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B6272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37</w:t>
            </w:r>
          </w:p>
        </w:tc>
      </w:tr>
      <w:tr w:rsidR="00951C17" w:rsidRPr="00136DDC" w14:paraId="2B8D3136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2BD3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3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105CF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8ACF7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electron transfer flavoprotein subunit alpha/</w:t>
            </w: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FixB</w:t>
            </w:r>
            <w:proofErr w:type="spellEnd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0669C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38</w:t>
            </w:r>
          </w:p>
        </w:tc>
      </w:tr>
      <w:tr w:rsidR="00951C17" w:rsidRPr="00136DDC" w14:paraId="08370262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5A37B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0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D8EBD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98F18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392E4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39</w:t>
            </w:r>
          </w:p>
        </w:tc>
      </w:tr>
      <w:tr w:rsidR="00951C17" w:rsidRPr="00136DDC" w14:paraId="68D140A8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631D0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237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5C7A12" w14:textId="77777777" w:rsidR="00951C17" w:rsidRPr="00136DDC" w:rsidRDefault="00951C17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36DDC">
              <w:rPr>
                <w:rFonts w:ascii="Arial" w:hAnsi="Arial" w:cs="Arial"/>
                <w:i/>
                <w:color w:val="000000"/>
                <w:sz w:val="22"/>
                <w:szCs w:val="22"/>
              </w:rPr>
              <w:t>radD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C3BBB1" w14:textId="77777777" w:rsidR="00951C17" w:rsidRPr="00136DDC" w:rsidRDefault="00951C17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 xml:space="preserve">autotransporter adhesin </w:t>
            </w:r>
            <w:proofErr w:type="spellStart"/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Rad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041CC9" w14:textId="77777777" w:rsidR="00951C17" w:rsidRPr="00136DDC" w:rsidRDefault="00951C17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45</w:t>
            </w:r>
          </w:p>
        </w:tc>
      </w:tr>
      <w:tr w:rsidR="00951C17" w:rsidRPr="00136DDC" w14:paraId="508929CA" w14:textId="77777777" w:rsidTr="004F447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AA5927" w14:textId="77777777" w:rsidR="00951C17" w:rsidRPr="00136DDC" w:rsidRDefault="00951C17" w:rsidP="004F4474">
            <w:pPr>
              <w:spacing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HMPREF0397_RS040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2B0B21" w14:textId="77777777" w:rsidR="00951C17" w:rsidRPr="00136DDC" w:rsidRDefault="00951C17" w:rsidP="004F4474">
            <w:pPr>
              <w:spacing w:after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56C24A" w14:textId="77777777" w:rsidR="00951C17" w:rsidRPr="00136DDC" w:rsidRDefault="00951C17" w:rsidP="004F4474">
            <w:pPr>
              <w:spacing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ABC transpor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8476F" w14:textId="77777777" w:rsidR="00951C17" w:rsidRPr="00136DDC" w:rsidRDefault="00951C17" w:rsidP="004F4474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36DDC">
              <w:rPr>
                <w:rFonts w:ascii="Arial" w:hAnsi="Arial" w:cs="Arial"/>
                <w:color w:val="000000"/>
                <w:sz w:val="22"/>
                <w:szCs w:val="22"/>
              </w:rPr>
              <w:t>-2.59</w:t>
            </w:r>
          </w:p>
        </w:tc>
      </w:tr>
    </w:tbl>
    <w:p w14:paraId="39151AA0" w14:textId="77777777" w:rsidR="00951C17" w:rsidRDefault="00951C17" w:rsidP="00951C17">
      <w:pPr>
        <w:spacing w:after="120"/>
        <w:rPr>
          <w:rFonts w:ascii="Arial" w:eastAsia="Calibri" w:hAnsi="Arial" w:cs="Arial"/>
          <w:b/>
          <w:sz w:val="22"/>
          <w:szCs w:val="22"/>
        </w:rPr>
      </w:pPr>
    </w:p>
    <w:p w14:paraId="42E09870" w14:textId="77777777" w:rsidR="00CB238F" w:rsidRDefault="00CB238F">
      <w:bookmarkStart w:id="0" w:name="_GoBack"/>
      <w:bookmarkEnd w:id="0"/>
    </w:p>
    <w:sectPr w:rsidR="00CB2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C17"/>
    <w:rsid w:val="0075534A"/>
    <w:rsid w:val="00951C17"/>
    <w:rsid w:val="00C27661"/>
    <w:rsid w:val="00CB238F"/>
    <w:rsid w:val="00F7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F6B52"/>
  <w15:chartTrackingRefBased/>
  <w15:docId w15:val="{8B446169-A6C8-4A8C-BB24-2F8C656DB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51C17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F70BBA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-That, Hung</dc:creator>
  <cp:keywords/>
  <dc:description/>
  <cp:lastModifiedBy>Ton-That, Hung</cp:lastModifiedBy>
  <cp:revision>1</cp:revision>
  <dcterms:created xsi:type="dcterms:W3CDTF">2022-02-07T22:35:00Z</dcterms:created>
  <dcterms:modified xsi:type="dcterms:W3CDTF">2022-02-07T22:36:00Z</dcterms:modified>
</cp:coreProperties>
</file>